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607AF" w14:textId="77777777" w:rsidR="001166F2" w:rsidRPr="00060A72" w:rsidRDefault="001166F2" w:rsidP="001166F2">
      <w:pPr>
        <w:pStyle w:val="Heading1"/>
        <w:spacing w:before="240" w:after="24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60A7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SUPPLEMENTAL TEXT</w:t>
      </w:r>
    </w:p>
    <w:p w14:paraId="5DC19E30" w14:textId="77777777" w:rsidR="001166F2" w:rsidRPr="00060A72" w:rsidRDefault="001166F2" w:rsidP="001166F2">
      <w:pPr>
        <w:spacing w:before="240" w:after="240"/>
        <w:jc w:val="both"/>
        <w:rPr>
          <w:color w:val="000000" w:themeColor="text1"/>
          <w:sz w:val="24"/>
          <w:szCs w:val="24"/>
        </w:rPr>
      </w:pPr>
      <w:r w:rsidRPr="00060A72">
        <w:rPr>
          <w:b/>
          <w:bCs/>
          <w:color w:val="000000" w:themeColor="text1"/>
          <w:sz w:val="24"/>
          <w:szCs w:val="24"/>
          <w:u w:val="single"/>
        </w:rPr>
        <w:t>Supplementary Table S1: STRAIN LIST</w:t>
      </w:r>
    </w:p>
    <w:tbl>
      <w:tblPr>
        <w:tblW w:w="10410" w:type="dxa"/>
        <w:tblInd w:w="-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980"/>
        <w:gridCol w:w="2475"/>
        <w:gridCol w:w="4785"/>
      </w:tblGrid>
      <w:tr w:rsidR="001166F2" w14:paraId="16CAAC6C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7A91" w14:textId="77777777" w:rsidR="001166F2" w:rsidRDefault="001166F2" w:rsidP="001A4DE1">
            <w:pPr>
              <w:widowControl w:val="0"/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F26D" w14:textId="77777777" w:rsidR="001166F2" w:rsidRDefault="001166F2" w:rsidP="001A4DE1">
            <w:pPr>
              <w:widowControl w:val="0"/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330F" w14:textId="77777777" w:rsidR="001166F2" w:rsidRDefault="001166F2" w:rsidP="001A4DE1">
            <w:pPr>
              <w:widowControl w:val="0"/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C321" w14:textId="77777777" w:rsidR="001166F2" w:rsidRDefault="001166F2" w:rsidP="001A4DE1">
            <w:pPr>
              <w:widowControl w:val="0"/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ain description</w:t>
            </w:r>
          </w:p>
        </w:tc>
      </w:tr>
      <w:tr w:rsidR="001166F2" w14:paraId="0062AEAB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6035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BB35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69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8D9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80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893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 xml:space="preserve"> expressed in AIY)</w:t>
            </w:r>
          </w:p>
        </w:tc>
      </w:tr>
      <w:tr w:rsidR="001166F2" w14:paraId="3A870822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385A0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2B1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3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AD2E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Ex5680; pfk-1.1 (ola458) 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C002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; pfk-1.1(-)</w:t>
            </w:r>
          </w:p>
        </w:tc>
      </w:tr>
      <w:tr w:rsidR="001166F2" w14:paraId="5EB5D2B2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E07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D09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69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6C929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80; ldh-1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1796" w14:textId="65A10084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</w:t>
            </w:r>
            <w:proofErr w:type="spellEnd"/>
            <w:r w:rsidR="00060A72">
              <w:rPr>
                <w:sz w:val="24"/>
                <w:szCs w:val="24"/>
              </w:rPr>
              <w:t xml:space="preserve">; </w:t>
            </w:r>
            <w:r>
              <w:rPr>
                <w:i/>
                <w:iCs/>
                <w:sz w:val="24"/>
                <w:szCs w:val="24"/>
              </w:rPr>
              <w:t>ldh-1(-)</w:t>
            </w:r>
            <w:r>
              <w:rPr>
                <w:sz w:val="24"/>
                <w:szCs w:val="24"/>
              </w:rPr>
              <w:t xml:space="preserve"> background</w:t>
            </w:r>
          </w:p>
        </w:tc>
      </w:tr>
      <w:tr w:rsidR="001166F2" w14:paraId="3E6BCD13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E497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13E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0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59DC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Ex572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D1AD9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C</w:t>
            </w:r>
            <w:proofErr w:type="spellEnd"/>
            <w:r>
              <w:rPr>
                <w:sz w:val="24"/>
                <w:szCs w:val="24"/>
              </w:rPr>
              <w:t xml:space="preserve"> (Reduced affinity variant </w:t>
            </w:r>
            <w:proofErr w:type="spellStart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-C expressed in AIY)</w:t>
            </w:r>
          </w:p>
        </w:tc>
      </w:tr>
      <w:tr w:rsidR="001166F2" w14:paraId="4225E8BB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2E5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852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1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A53A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Ex5728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7D68" w14:textId="1788D203" w:rsidR="001166F2" w:rsidRDefault="00060A7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 w:rsidR="001166F2">
              <w:rPr>
                <w:sz w:val="24"/>
                <w:szCs w:val="24"/>
              </w:rPr>
              <w:t>pHmScarlet</w:t>
            </w:r>
            <w:proofErr w:type="spellEnd"/>
            <w:r w:rsidR="001166F2">
              <w:rPr>
                <w:sz w:val="24"/>
                <w:szCs w:val="24"/>
              </w:rPr>
              <w:t xml:space="preserve"> </w:t>
            </w:r>
          </w:p>
        </w:tc>
      </w:tr>
      <w:tr w:rsidR="001166F2" w14:paraId="4E6E7517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21A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F33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39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0A4C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Ex5728; ldh-1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01D7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mScarlet</w:t>
            </w:r>
            <w:proofErr w:type="spellEnd"/>
            <w:r>
              <w:rPr>
                <w:sz w:val="24"/>
                <w:szCs w:val="24"/>
              </w:rPr>
              <w:t xml:space="preserve"> in an ldh-1(-) background</w:t>
            </w:r>
          </w:p>
        </w:tc>
      </w:tr>
      <w:tr w:rsidR="001166F2" w14:paraId="0C963B44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C0F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3DE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692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270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1C6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 xml:space="preserve"> expressed in AIY</w:t>
            </w:r>
          </w:p>
        </w:tc>
      </w:tr>
      <w:tr w:rsidR="001166F2" w14:paraId="00B71B6A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5AB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305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0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9905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Ex5726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4FD9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duced affinity variant </w:t>
            </w:r>
            <w:proofErr w:type="spellStart"/>
            <w:r>
              <w:rPr>
                <w:sz w:val="24"/>
                <w:szCs w:val="24"/>
              </w:rPr>
              <w:t>iNapc</w:t>
            </w:r>
            <w:proofErr w:type="spellEnd"/>
            <w:r>
              <w:rPr>
                <w:sz w:val="24"/>
                <w:szCs w:val="24"/>
              </w:rPr>
              <w:t xml:space="preserve"> expressed in AIY</w:t>
            </w:r>
          </w:p>
        </w:tc>
      </w:tr>
      <w:tr w:rsidR="001166F2" w14:paraId="09E0194C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7459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2EB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40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B9D2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Ex5679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8A3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EcSTH</w:t>
            </w:r>
            <w:proofErr w:type="spellEnd"/>
          </w:p>
        </w:tc>
      </w:tr>
      <w:tr w:rsidR="001166F2" w14:paraId="0CE99C91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2D4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179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2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066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Ex568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4B4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LbNOX</w:t>
            </w:r>
            <w:proofErr w:type="spellEnd"/>
          </w:p>
        </w:tc>
      </w:tr>
      <w:tr w:rsidR="001166F2" w14:paraId="33B11CEB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1BD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38D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1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640E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ldh-1 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4AE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 xml:space="preserve">; ldh-1(-) </w:t>
            </w:r>
          </w:p>
        </w:tc>
      </w:tr>
      <w:tr w:rsidR="001166F2" w14:paraId="15F64D94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222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60F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1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27BF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mdh-1(ola599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8474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 xml:space="preserve">; mdh-1(-) </w:t>
            </w:r>
          </w:p>
        </w:tc>
      </w:tr>
      <w:tr w:rsidR="001166F2" w14:paraId="0AE5F06D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EEC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EAC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4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0399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gpdh-2(ola518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C65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 xml:space="preserve">; gpdh-2(-) </w:t>
            </w:r>
          </w:p>
        </w:tc>
      </w:tr>
      <w:tr w:rsidR="001166F2" w14:paraId="2AC3AC5F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326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8B1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4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9387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80; mdh-1(ola599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4EE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; mdh-1(-)</w:t>
            </w:r>
          </w:p>
        </w:tc>
      </w:tr>
      <w:tr w:rsidR="001166F2" w14:paraId="597564A4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7CE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3D5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2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9ACF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80; gpdh-2(ola518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CD5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 xml:space="preserve">; gpdh-2(-) </w:t>
            </w:r>
          </w:p>
        </w:tc>
      </w:tr>
      <w:tr w:rsidR="001166F2" w14:paraId="19F2CABB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CB1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C6D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69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C4C7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Ex5679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C04D9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EcSTH</w:t>
            </w:r>
            <w:proofErr w:type="spellEnd"/>
          </w:p>
        </w:tc>
      </w:tr>
      <w:tr w:rsidR="001166F2" w14:paraId="186F9A29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2FD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1982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49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8377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Ex568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5402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LbNOX</w:t>
            </w:r>
            <w:proofErr w:type="spellEnd"/>
          </w:p>
        </w:tc>
      </w:tr>
      <w:tr w:rsidR="001166F2" w14:paraId="4E121CBB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CAA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EFA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2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3C07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80; Ex5679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A845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R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EcSTH</w:t>
            </w:r>
            <w:proofErr w:type="spellEnd"/>
          </w:p>
        </w:tc>
      </w:tr>
      <w:tr w:rsidR="001166F2" w14:paraId="4582BEF7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1E95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FC25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0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CBE5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80; Ex568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C95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FiLaR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LbNOX</w:t>
            </w:r>
            <w:proofErr w:type="spellEnd"/>
          </w:p>
        </w:tc>
      </w:tr>
      <w:tr w:rsidR="001166F2" w14:paraId="3C761FAF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DCD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755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13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CA58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111827"/>
                <w:sz w:val="24"/>
                <w:szCs w:val="24"/>
              </w:rPr>
              <w:t>olaex5431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8B34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Pyronic</w:t>
            </w:r>
            <w:proofErr w:type="spellEnd"/>
            <w:r>
              <w:rPr>
                <w:sz w:val="24"/>
                <w:szCs w:val="24"/>
              </w:rPr>
              <w:t>-SF</w:t>
            </w:r>
          </w:p>
        </w:tc>
      </w:tr>
      <w:tr w:rsidR="001166F2" w14:paraId="1780402E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5597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539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13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1B4D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111827"/>
                <w:sz w:val="24"/>
                <w:szCs w:val="24"/>
              </w:rPr>
              <w:t>olaex5432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4970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Pyronic-SFdead</w:t>
            </w:r>
            <w:proofErr w:type="spellEnd"/>
          </w:p>
        </w:tc>
      </w:tr>
      <w:tr w:rsidR="001166F2" w14:paraId="6C35AD34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ED2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56E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2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8BF3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111827"/>
                <w:sz w:val="24"/>
                <w:szCs w:val="24"/>
              </w:rPr>
              <w:t>olaex5431</w:t>
            </w:r>
            <w:r>
              <w:rPr>
                <w:i/>
                <w:iCs/>
                <w:sz w:val="24"/>
                <w:szCs w:val="24"/>
              </w:rPr>
              <w:t>; Ex568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AD50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Pyronic</w:t>
            </w:r>
            <w:proofErr w:type="spellEnd"/>
            <w:r>
              <w:rPr>
                <w:sz w:val="24"/>
                <w:szCs w:val="24"/>
              </w:rPr>
              <w:t xml:space="preserve">-SF; </w:t>
            </w:r>
            <w:proofErr w:type="spellStart"/>
            <w:r>
              <w:rPr>
                <w:sz w:val="24"/>
                <w:szCs w:val="24"/>
              </w:rPr>
              <w:t>LbNOX</w:t>
            </w:r>
            <w:proofErr w:type="spellEnd"/>
          </w:p>
        </w:tc>
      </w:tr>
      <w:tr w:rsidR="001166F2" w14:paraId="7FDE093A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873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502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DBD0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111827"/>
                <w:sz w:val="24"/>
                <w:szCs w:val="24"/>
              </w:rPr>
              <w:t>olaex5432</w:t>
            </w:r>
            <w:r>
              <w:rPr>
                <w:i/>
                <w:iCs/>
                <w:sz w:val="24"/>
                <w:szCs w:val="24"/>
              </w:rPr>
              <w:t>; Ex568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0920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Pyronic-SFdead</w:t>
            </w:r>
            <w:proofErr w:type="spellEnd"/>
            <w:r>
              <w:rPr>
                <w:sz w:val="24"/>
                <w:szCs w:val="24"/>
              </w:rPr>
              <w:t xml:space="preserve">; </w:t>
            </w:r>
            <w:proofErr w:type="spellStart"/>
            <w:r>
              <w:rPr>
                <w:sz w:val="24"/>
                <w:szCs w:val="24"/>
              </w:rPr>
              <w:t>LbNOX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</w:tr>
      <w:tr w:rsidR="001166F2" w14:paraId="46DC81A4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E03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933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881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DBD9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23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093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</w:p>
        </w:tc>
      </w:tr>
      <w:tr w:rsidR="001166F2" w14:paraId="306C79CA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3C8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F47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1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741D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23; ldh-1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522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  <w:r>
              <w:rPr>
                <w:sz w:val="24"/>
                <w:szCs w:val="24"/>
              </w:rPr>
              <w:t>; ldh-1(-)</w:t>
            </w:r>
          </w:p>
        </w:tc>
      </w:tr>
      <w:tr w:rsidR="001166F2" w14:paraId="4C426EF8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145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601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69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5669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9; olaIs123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C91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  <w:r>
              <w:rPr>
                <w:sz w:val="24"/>
                <w:szCs w:val="24"/>
              </w:rPr>
              <w:t>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EcSTH</w:t>
            </w:r>
            <w:proofErr w:type="spellEnd"/>
          </w:p>
        </w:tc>
      </w:tr>
      <w:tr w:rsidR="001166F2" w14:paraId="72F9A575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0F97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D21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C6EE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23; gpd-2 gpd-3(ola532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5FD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</w:t>
            </w:r>
            <w:proofErr w:type="spellEnd"/>
            <w:r>
              <w:rPr>
                <w:sz w:val="24"/>
                <w:szCs w:val="24"/>
              </w:rPr>
              <w:t xml:space="preserve">; gpd-2(-) gpd-3(-) </w:t>
            </w:r>
          </w:p>
        </w:tc>
      </w:tr>
      <w:tr w:rsidR="001166F2" w14:paraId="0FC2D5DE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633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8D4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1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85BC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gpd-2 gpd-3(ola532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511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 xml:space="preserve">; gpd-2(-) gpd-3(-) </w:t>
            </w:r>
          </w:p>
        </w:tc>
      </w:tr>
      <w:tr w:rsidR="001166F2" w14:paraId="37962E3A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4D36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E6D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12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6261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ldh-1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28F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 xml:space="preserve">; ldh-1(-) </w:t>
            </w:r>
          </w:p>
        </w:tc>
      </w:tr>
      <w:tr w:rsidR="001166F2" w14:paraId="023E1C9F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496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CDB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1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467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gpdh-2(ola518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EF1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gpdh-2(-)</w:t>
            </w:r>
          </w:p>
        </w:tc>
      </w:tr>
      <w:tr w:rsidR="001166F2" w14:paraId="76999C99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B124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8074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1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D2D5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mdh-1(ola599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1669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mdh-1(-)</w:t>
            </w:r>
          </w:p>
        </w:tc>
      </w:tr>
      <w:tr w:rsidR="001166F2" w14:paraId="7B01CDA2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8D5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5B3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1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E6C9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gpdh-2(ola518); ldh-1 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8CA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gpdh-2(-); ldh-1(-)</w:t>
            </w:r>
          </w:p>
        </w:tc>
      </w:tr>
      <w:tr w:rsidR="001166F2" w14:paraId="4A36BF9F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B53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DD82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B3B8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gpdh-2(ola518); ldh-1 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7E7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>; gpdh-2(-); ldh-1(-)</w:t>
            </w:r>
          </w:p>
        </w:tc>
      </w:tr>
      <w:tr w:rsidR="001166F2" w14:paraId="19719A94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248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5338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6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4EB3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5678; ldh-1(ola514); Ex5681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348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SoNarR; ldh-1(-)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GPDH-2BcDNA</w:t>
            </w:r>
          </w:p>
        </w:tc>
      </w:tr>
      <w:tr w:rsidR="001166F2" w14:paraId="3B5C5655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F0B0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705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00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4BD9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38; olaEx5681; ldh-1(ola514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EB7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ldh-1(-</w:t>
            </w:r>
            <w:proofErr w:type="gramStart"/>
            <w:r>
              <w:rPr>
                <w:sz w:val="24"/>
                <w:szCs w:val="24"/>
              </w:rPr>
              <w:t>) ;</w:t>
            </w:r>
            <w:proofErr w:type="gramEnd"/>
            <w:r>
              <w:rPr>
                <w:sz w:val="24"/>
                <w:szCs w:val="24"/>
              </w:rPr>
              <w:t xml:space="preserve">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GPDH-2B cDNA</w:t>
            </w:r>
          </w:p>
        </w:tc>
      </w:tr>
      <w:tr w:rsidR="001166F2" w14:paraId="4F4030C9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C3A2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060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0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1A4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111827"/>
                <w:sz w:val="24"/>
                <w:szCs w:val="24"/>
              </w:rPr>
              <w:t>ldh-1(ola514); gpd-2 gpd-3 (ola532); olaEx5681; olaIs138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B4F7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>; ldh-1(-); gpd-2(-) gpd-3(-); 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GPDH-2B cDNA</w:t>
            </w:r>
          </w:p>
        </w:tc>
      </w:tr>
      <w:tr w:rsidR="001166F2" w14:paraId="2407C005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6CA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2AF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661C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23; Ex568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021D" w14:textId="5B84E35F" w:rsidR="001166F2" w:rsidRDefault="00060A7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  <w:r w:rsidR="001166F2">
              <w:rPr>
                <w:sz w:val="24"/>
                <w:szCs w:val="24"/>
              </w:rPr>
              <w:t xml:space="preserve">; </w:t>
            </w:r>
            <w:proofErr w:type="spellStart"/>
            <w:r w:rsidR="001166F2">
              <w:rPr>
                <w:sz w:val="24"/>
                <w:szCs w:val="24"/>
              </w:rPr>
              <w:t>LbNOX</w:t>
            </w:r>
            <w:proofErr w:type="spellEnd"/>
          </w:p>
        </w:tc>
      </w:tr>
      <w:tr w:rsidR="001166F2" w14:paraId="270D9158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3D1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24F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71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616F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23; gpdh-</w:t>
            </w:r>
            <w:r>
              <w:rPr>
                <w:i/>
                <w:iCs/>
                <w:sz w:val="24"/>
                <w:szCs w:val="24"/>
              </w:rPr>
              <w:lastRenderedPageBreak/>
              <w:t>2(ola518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DEA1" w14:textId="4F530E26" w:rsidR="001166F2" w:rsidRDefault="00060A7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  <w:r w:rsidR="001166F2">
              <w:rPr>
                <w:sz w:val="24"/>
                <w:szCs w:val="24"/>
              </w:rPr>
              <w:t>; gpdh-2(-)</w:t>
            </w:r>
          </w:p>
        </w:tc>
      </w:tr>
      <w:tr w:rsidR="001166F2" w14:paraId="43EACD7B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A20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B8B2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1005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54B0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Is123; mdh-1(ola599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BD7A" w14:textId="3D4C65E6" w:rsidR="001166F2" w:rsidRDefault="00060A7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  <w:r w:rsidR="001166F2">
              <w:rPr>
                <w:sz w:val="24"/>
                <w:szCs w:val="24"/>
              </w:rPr>
              <w:t>; mdh-1(-)</w:t>
            </w:r>
          </w:p>
        </w:tc>
      </w:tr>
      <w:tr w:rsidR="001166F2" w14:paraId="6E2C400F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D18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27AD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910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F1AF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Ex570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BE9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ASE::</w:t>
            </w:r>
            <w:proofErr w:type="gramEnd"/>
            <w:r>
              <w:rPr>
                <w:sz w:val="24"/>
                <w:szCs w:val="24"/>
              </w:rPr>
              <w:t xml:space="preserve">R-iLACCO1.2. </w:t>
            </w:r>
          </w:p>
        </w:tc>
      </w:tr>
      <w:tr w:rsidR="001166F2" w14:paraId="455850D8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740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6F6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93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F4F1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dh-1(ola514); olaEx5705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A26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ASE::</w:t>
            </w:r>
            <w:proofErr w:type="gramEnd"/>
            <w:r>
              <w:rPr>
                <w:sz w:val="24"/>
                <w:szCs w:val="24"/>
              </w:rPr>
              <w:t>R-iLACCO1.2; ldh-1(-)</w:t>
            </w:r>
          </w:p>
        </w:tc>
      </w:tr>
      <w:tr w:rsidR="001166F2" w14:paraId="159A0388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441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D79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93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7C0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laEx5710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D1CA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ASE::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mScarlet-I3</w:t>
            </w:r>
          </w:p>
        </w:tc>
      </w:tr>
      <w:tr w:rsidR="001166F2" w14:paraId="775AD0A0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4761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3F4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93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A931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dh-1(ola514); olaEx5710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A16E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ASE::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mScarlet-I3; ldh-1(-)</w:t>
            </w:r>
          </w:p>
        </w:tc>
      </w:tr>
      <w:tr w:rsidR="001166F2" w14:paraId="2192CE99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77E4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6A13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089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4BAC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olaIs138 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C71F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Ylight</w:t>
            </w:r>
            <w:proofErr w:type="spellEnd"/>
            <w:r>
              <w:rPr>
                <w:sz w:val="24"/>
                <w:szCs w:val="24"/>
              </w:rPr>
              <w:t xml:space="preserve"> expressed in AIY</w:t>
            </w:r>
          </w:p>
        </w:tc>
      </w:tr>
      <w:tr w:rsidR="001166F2" w14:paraId="2E4FD576" w14:textId="77777777" w:rsidTr="001A4DE1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915C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3EBB" w14:textId="77777777" w:rsidR="001166F2" w:rsidRDefault="001166F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R969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4A46" w14:textId="77777777" w:rsidR="001166F2" w:rsidRDefault="001166F2" w:rsidP="001A4DE1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dh-1(ola514); olaEx5681; olaIs123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3E10" w14:textId="6254E014" w:rsidR="001166F2" w:rsidRDefault="00060A72" w:rsidP="001A4DE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RAB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Mcherry</w:t>
            </w:r>
            <w:proofErr w:type="spellEnd"/>
            <w:r w:rsidR="001166F2">
              <w:rPr>
                <w:sz w:val="24"/>
                <w:szCs w:val="24"/>
              </w:rPr>
              <w:t>; ldh-1(-); Pttx-</w:t>
            </w:r>
            <w:proofErr w:type="gramStart"/>
            <w:r w:rsidR="001166F2">
              <w:rPr>
                <w:sz w:val="24"/>
                <w:szCs w:val="24"/>
              </w:rPr>
              <w:t>3::</w:t>
            </w:r>
            <w:proofErr w:type="gramEnd"/>
            <w:r w:rsidR="001166F2">
              <w:rPr>
                <w:sz w:val="24"/>
                <w:szCs w:val="24"/>
              </w:rPr>
              <w:t>GPDH-2B cDNA</w:t>
            </w:r>
          </w:p>
        </w:tc>
      </w:tr>
    </w:tbl>
    <w:p w14:paraId="47BCEE0D" w14:textId="77777777" w:rsidR="001166F2" w:rsidRDefault="001166F2" w:rsidP="001166F2">
      <w:pPr>
        <w:spacing w:before="240" w:after="240"/>
        <w:jc w:val="both"/>
        <w:rPr>
          <w:b/>
          <w:bCs/>
          <w:sz w:val="24"/>
          <w:szCs w:val="24"/>
          <w:u w:val="single"/>
        </w:rPr>
      </w:pPr>
    </w:p>
    <w:p w14:paraId="43ECC67C" w14:textId="6D875671" w:rsidR="00060A72" w:rsidRPr="00060A72" w:rsidRDefault="001166F2" w:rsidP="001166F2">
      <w:pPr>
        <w:spacing w:before="240" w:after="240"/>
        <w:jc w:val="both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ry Table S</w:t>
      </w:r>
      <w:proofErr w:type="gramStart"/>
      <w:r>
        <w:rPr>
          <w:b/>
          <w:bCs/>
          <w:sz w:val="24"/>
          <w:szCs w:val="24"/>
          <w:u w:val="single"/>
        </w:rPr>
        <w:t>2:PLASMID</w:t>
      </w:r>
      <w:proofErr w:type="gramEnd"/>
      <w:r>
        <w:rPr>
          <w:b/>
          <w:bCs/>
          <w:sz w:val="24"/>
          <w:szCs w:val="24"/>
          <w:u w:val="single"/>
        </w:rPr>
        <w:t xml:space="preserve"> LIST</w:t>
      </w:r>
    </w:p>
    <w:tbl>
      <w:tblPr>
        <w:tblW w:w="10365" w:type="dxa"/>
        <w:tblInd w:w="-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2475"/>
        <w:gridCol w:w="6675"/>
      </w:tblGrid>
      <w:tr w:rsidR="001166F2" w14:paraId="38126625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AAA6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5FE6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lasmid Name 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B9DF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escription </w:t>
            </w:r>
          </w:p>
        </w:tc>
      </w:tr>
      <w:tr w:rsidR="001166F2" w14:paraId="1F733DA1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73E1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61CB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53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8788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r>
              <w:rPr>
                <w:sz w:val="24"/>
                <w:szCs w:val="24"/>
              </w:rPr>
              <w:t>SoNar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T2</w:t>
            </w:r>
            <w:proofErr w:type="gramStart"/>
            <w:r>
              <w:rPr>
                <w:sz w:val="24"/>
                <w:szCs w:val="24"/>
              </w:rPr>
              <w:t>A::</w:t>
            </w:r>
            <w:proofErr w:type="gramEnd"/>
            <w:r>
              <w:rPr>
                <w:sz w:val="24"/>
                <w:szCs w:val="24"/>
              </w:rPr>
              <w:t>Mscarlet-I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03D341B3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1F6F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A5EA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86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CB83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T2</w:t>
            </w:r>
            <w:proofErr w:type="gramStart"/>
            <w:r>
              <w:rPr>
                <w:sz w:val="24"/>
                <w:szCs w:val="24"/>
              </w:rPr>
              <w:t>A::</w:t>
            </w:r>
            <w:proofErr w:type="gramEnd"/>
            <w:r>
              <w:rPr>
                <w:sz w:val="24"/>
                <w:szCs w:val="24"/>
              </w:rPr>
              <w:t>Mscarlet-I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13FADF4C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3316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C2A2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87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B36A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r>
              <w:rPr>
                <w:sz w:val="24"/>
                <w:szCs w:val="24"/>
              </w:rPr>
              <w:t>iNapc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6CA065FE" w14:textId="77777777" w:rsidTr="001A4DE1">
        <w:trPr>
          <w:trHeight w:val="50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2EC5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EBF8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88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6FF9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r>
              <w:rPr>
                <w:sz w:val="24"/>
                <w:szCs w:val="24"/>
              </w:rPr>
              <w:t>FiLaC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3224F3E1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A68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65A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89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7EE5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 xml:space="preserve">pH </w:t>
            </w:r>
            <w:proofErr w:type="gramStart"/>
            <w:r>
              <w:rPr>
                <w:sz w:val="24"/>
                <w:szCs w:val="24"/>
              </w:rPr>
              <w:t>sensor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4E574640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CCAA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6C0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90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1876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Pyronic</w:t>
            </w:r>
            <w:proofErr w:type="spellEnd"/>
            <w:r>
              <w:rPr>
                <w:sz w:val="24"/>
                <w:szCs w:val="24"/>
              </w:rPr>
              <w:t>-</w:t>
            </w:r>
            <w:proofErr w:type="gramStart"/>
            <w:r>
              <w:rPr>
                <w:sz w:val="24"/>
                <w:szCs w:val="24"/>
              </w:rPr>
              <w:t>SF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043736C7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E7DC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97E5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91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1624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proofErr w:type="gramEnd"/>
            <w:r>
              <w:rPr>
                <w:sz w:val="24"/>
                <w:szCs w:val="24"/>
              </w:rPr>
              <w:t>Pyronic</w:t>
            </w:r>
            <w:proofErr w:type="spellEnd"/>
            <w:r>
              <w:rPr>
                <w:sz w:val="24"/>
                <w:szCs w:val="24"/>
              </w:rPr>
              <w:t>-SF-</w:t>
            </w:r>
            <w:proofErr w:type="gramStart"/>
            <w:r>
              <w:rPr>
                <w:sz w:val="24"/>
                <w:szCs w:val="24"/>
              </w:rPr>
              <w:t>NA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464A9B4C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1FA6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F55A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49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539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r>
              <w:rPr>
                <w:sz w:val="24"/>
                <w:szCs w:val="24"/>
              </w:rPr>
              <w:t>EcSTH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051FC0CD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803C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5E87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51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4DFD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spellStart"/>
            <w:r>
              <w:rPr>
                <w:sz w:val="24"/>
                <w:szCs w:val="24"/>
              </w:rPr>
              <w:t>LbNOX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721C155F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1C71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D5B9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92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D64C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tx-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GPDH-2</w:t>
            </w:r>
            <w:proofErr w:type="gramStart"/>
            <w:r>
              <w:rPr>
                <w:sz w:val="24"/>
                <w:szCs w:val="24"/>
              </w:rPr>
              <w:t>B::</w:t>
            </w:r>
            <w:proofErr w:type="gramEnd"/>
            <w:r>
              <w:rPr>
                <w:sz w:val="24"/>
                <w:szCs w:val="24"/>
              </w:rPr>
              <w:t>unc-54 3’TUR</w:t>
            </w:r>
          </w:p>
        </w:tc>
      </w:tr>
      <w:tr w:rsidR="001166F2" w14:paraId="622DAC59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CFC7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1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DF47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93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ACC3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l-</w:t>
            </w:r>
            <w:proofErr w:type="gramStart"/>
            <w:r>
              <w:rPr>
                <w:sz w:val="24"/>
                <w:szCs w:val="24"/>
              </w:rPr>
              <w:t>6::</w:t>
            </w:r>
            <w:proofErr w:type="spellStart"/>
            <w:r>
              <w:rPr>
                <w:sz w:val="24"/>
                <w:szCs w:val="24"/>
              </w:rPr>
              <w:t>FiLa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T2</w:t>
            </w:r>
            <w:proofErr w:type="gramStart"/>
            <w:r>
              <w:rPr>
                <w:sz w:val="24"/>
                <w:szCs w:val="24"/>
              </w:rPr>
              <w:t>A::</w:t>
            </w:r>
            <w:proofErr w:type="gramEnd"/>
            <w:r>
              <w:rPr>
                <w:sz w:val="24"/>
                <w:szCs w:val="24"/>
              </w:rPr>
              <w:t>MscarletI</w:t>
            </w:r>
            <w:proofErr w:type="gramStart"/>
            <w:r>
              <w:rPr>
                <w:sz w:val="24"/>
                <w:szCs w:val="24"/>
              </w:rPr>
              <w:t>3::</w:t>
            </w:r>
            <w:proofErr w:type="gramEnd"/>
            <w:r>
              <w:rPr>
                <w:sz w:val="24"/>
                <w:szCs w:val="24"/>
              </w:rPr>
              <w:t>let-858 3’TUR</w:t>
            </w:r>
          </w:p>
        </w:tc>
      </w:tr>
      <w:tr w:rsidR="001166F2" w14:paraId="5CC74327" w14:textId="77777777" w:rsidTr="001A4DE1">
        <w:trPr>
          <w:trHeight w:val="440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C7C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B61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CR4194</w:t>
            </w:r>
          </w:p>
        </w:tc>
        <w:tc>
          <w:tcPr>
            <w:tcW w:w="6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6F30" w14:textId="77777777" w:rsidR="001166F2" w:rsidRDefault="001166F2" w:rsidP="001A4DE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lp-</w:t>
            </w:r>
            <w:proofErr w:type="gramStart"/>
            <w:r>
              <w:rPr>
                <w:sz w:val="24"/>
                <w:szCs w:val="24"/>
              </w:rPr>
              <w:t>6::</w:t>
            </w:r>
            <w:proofErr w:type="spellStart"/>
            <w:r>
              <w:rPr>
                <w:sz w:val="24"/>
                <w:szCs w:val="24"/>
              </w:rPr>
              <w:t>RiLACCO</w:t>
            </w:r>
            <w:proofErr w:type="spellEnd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T2</w:t>
            </w:r>
            <w:proofErr w:type="gramStart"/>
            <w:r>
              <w:rPr>
                <w:sz w:val="24"/>
                <w:szCs w:val="24"/>
              </w:rPr>
              <w:t>A::BFP::</w:t>
            </w:r>
            <w:proofErr w:type="gramEnd"/>
            <w:r>
              <w:rPr>
                <w:sz w:val="24"/>
                <w:szCs w:val="24"/>
              </w:rPr>
              <w:t>unc-10 3’</w:t>
            </w:r>
          </w:p>
        </w:tc>
      </w:tr>
    </w:tbl>
    <w:p w14:paraId="63680A47" w14:textId="77777777" w:rsidR="001166F2" w:rsidRDefault="001166F2" w:rsidP="001166F2"/>
    <w:p w14:paraId="6BBE5EB4" w14:textId="0143FE1B" w:rsidR="00060A72" w:rsidRPr="00060A72" w:rsidRDefault="001166F2" w:rsidP="001166F2">
      <w:pPr>
        <w:spacing w:before="240" w:after="240"/>
        <w:jc w:val="both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ry Table S3: OLIGONUCLEOTIDE LIS</w:t>
      </w:r>
      <w:r w:rsidR="00060A72">
        <w:rPr>
          <w:b/>
          <w:bCs/>
          <w:sz w:val="24"/>
          <w:szCs w:val="24"/>
          <w:u w:val="single"/>
        </w:rPr>
        <w:t>T</w:t>
      </w:r>
    </w:p>
    <w:tbl>
      <w:tblPr>
        <w:tblW w:w="10410" w:type="dxa"/>
        <w:tblInd w:w="-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4920"/>
        <w:gridCol w:w="4245"/>
      </w:tblGrid>
      <w:tr w:rsidR="001166F2" w14:paraId="3B703544" w14:textId="77777777" w:rsidTr="00060A72">
        <w:trPr>
          <w:trHeight w:val="440"/>
        </w:trPr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 w14:paraId="4655219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  <w:vAlign w:val="center"/>
          </w:tcPr>
          <w:p w14:paraId="4AF64C1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ligo sequence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 w14:paraId="65D1C49A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1166F2" w14:paraId="75727EBB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84C11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B044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CATTCATTGTCCGCATC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F613F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pfk-1.1 (ola458)</w:t>
            </w:r>
          </w:p>
        </w:tc>
      </w:tr>
      <w:tr w:rsidR="001166F2" w14:paraId="404BFF45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4CBC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2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9CD08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CCATCTCCACCAATGCATACAAG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B99E7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pfk-1.1 (ola458)</w:t>
            </w:r>
          </w:p>
        </w:tc>
      </w:tr>
      <w:tr w:rsidR="001166F2" w14:paraId="37B558AA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CD76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3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156E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AAGACTTCAATCAACTTGTGCAAA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EA6E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pfk-1.1 (ola458)</w:t>
            </w:r>
          </w:p>
        </w:tc>
      </w:tr>
      <w:tr w:rsidR="001166F2" w14:paraId="54C2E6D2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73172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4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0CB6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CGAAAGCTCACCACATCATC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7812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ldh-1 (ola514)</w:t>
            </w:r>
          </w:p>
        </w:tc>
      </w:tr>
      <w:tr w:rsidR="001166F2" w14:paraId="044ED9CC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DF9D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5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6174E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GCGAAAGTGAGAGATAGAAG 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8C44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ldh-1 (ola514)</w:t>
            </w:r>
          </w:p>
        </w:tc>
      </w:tr>
      <w:tr w:rsidR="001166F2" w14:paraId="640E6FBC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6203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6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E547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CAAAGCGGTAGGGAATAG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B3072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ldh-1 (ola514)</w:t>
            </w:r>
          </w:p>
        </w:tc>
      </w:tr>
      <w:tr w:rsidR="001166F2" w14:paraId="6B3C4EF1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175D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7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253DB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ACGACTGAAGGAAATCGAG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7CC7A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gpd-2 /gpd-3(ola532)</w:t>
            </w:r>
          </w:p>
        </w:tc>
      </w:tr>
      <w:tr w:rsidR="001166F2" w14:paraId="64202801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D5F9A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8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9479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AGACGAGCAGTGAGATCAAC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BA7D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gpd-2 /gpd-3(ola532)</w:t>
            </w:r>
          </w:p>
          <w:p w14:paraId="67E1FFD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</w:p>
        </w:tc>
      </w:tr>
      <w:tr w:rsidR="001166F2" w14:paraId="0B9F9608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B8CD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09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73C8C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GACGGACAATCACAACGAAG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A86E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gpd-2 /gpd-3(ola532)</w:t>
            </w:r>
          </w:p>
          <w:p w14:paraId="1B46F131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</w:p>
        </w:tc>
      </w:tr>
      <w:tr w:rsidR="001166F2" w14:paraId="616AF497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B715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0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81EE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TCTGCGTCTCCACTATTC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646E8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gpdh-2 (ola518)</w:t>
            </w:r>
          </w:p>
        </w:tc>
      </w:tr>
      <w:tr w:rsidR="001166F2" w14:paraId="14B18325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 w14:paraId="5F363B8A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1</w:t>
            </w:r>
          </w:p>
        </w:tc>
        <w:tc>
          <w:tcPr>
            <w:tcW w:w="4920" w:type="dxa"/>
            <w:tcBorders>
              <w:top w:val="single" w:sz="4" w:space="0" w:color="000000"/>
            </w:tcBorders>
            <w:vAlign w:val="center"/>
          </w:tcPr>
          <w:p w14:paraId="3E97128C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ATTGCATAGGGAGTCCAAGC </w:t>
            </w:r>
          </w:p>
        </w:tc>
        <w:tc>
          <w:tcPr>
            <w:tcW w:w="4245" w:type="dxa"/>
            <w:tcBorders>
              <w:top w:val="single" w:sz="4" w:space="0" w:color="000000"/>
            </w:tcBorders>
            <w:vAlign w:val="center"/>
          </w:tcPr>
          <w:p w14:paraId="44AF508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gpdh-2 (ola518)</w:t>
            </w:r>
          </w:p>
        </w:tc>
      </w:tr>
      <w:tr w:rsidR="001166F2" w14:paraId="1A6F8F47" w14:textId="77777777" w:rsidTr="00060A72">
        <w:trPr>
          <w:trHeight w:val="440"/>
        </w:trPr>
        <w:tc>
          <w:tcPr>
            <w:tcW w:w="1245" w:type="dxa"/>
            <w:vAlign w:val="center"/>
          </w:tcPr>
          <w:p w14:paraId="7900E11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2</w:t>
            </w:r>
          </w:p>
        </w:tc>
        <w:tc>
          <w:tcPr>
            <w:tcW w:w="4920" w:type="dxa"/>
            <w:vAlign w:val="center"/>
          </w:tcPr>
          <w:p w14:paraId="31C7B6C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TGTTCTGGATGGTTTCTGAG </w:t>
            </w:r>
          </w:p>
        </w:tc>
        <w:tc>
          <w:tcPr>
            <w:tcW w:w="4245" w:type="dxa"/>
            <w:vAlign w:val="center"/>
          </w:tcPr>
          <w:p w14:paraId="55BBA32B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gpdh-2 (ola518)</w:t>
            </w:r>
          </w:p>
        </w:tc>
      </w:tr>
      <w:tr w:rsidR="001166F2" w14:paraId="1A0B2722" w14:textId="77777777" w:rsidTr="00060A72">
        <w:trPr>
          <w:trHeight w:val="440"/>
        </w:trPr>
        <w:tc>
          <w:tcPr>
            <w:tcW w:w="1245" w:type="dxa"/>
            <w:vAlign w:val="center"/>
          </w:tcPr>
          <w:p w14:paraId="44D8446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3</w:t>
            </w:r>
          </w:p>
        </w:tc>
        <w:tc>
          <w:tcPr>
            <w:tcW w:w="4920" w:type="dxa"/>
            <w:vAlign w:val="center"/>
          </w:tcPr>
          <w:p w14:paraId="37C5D4D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CGTAGGGTTTGTTGACAAG </w:t>
            </w:r>
          </w:p>
        </w:tc>
        <w:tc>
          <w:tcPr>
            <w:tcW w:w="4245" w:type="dxa"/>
            <w:vAlign w:val="center"/>
          </w:tcPr>
          <w:p w14:paraId="3B828A9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mdh-1 (ola599)</w:t>
            </w:r>
          </w:p>
        </w:tc>
      </w:tr>
      <w:tr w:rsidR="001166F2" w14:paraId="0F52E011" w14:textId="77777777" w:rsidTr="00060A72">
        <w:trPr>
          <w:trHeight w:val="440"/>
        </w:trPr>
        <w:tc>
          <w:tcPr>
            <w:tcW w:w="1245" w:type="dxa"/>
            <w:vAlign w:val="center"/>
          </w:tcPr>
          <w:p w14:paraId="38E9154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4</w:t>
            </w:r>
          </w:p>
        </w:tc>
        <w:tc>
          <w:tcPr>
            <w:tcW w:w="4920" w:type="dxa"/>
            <w:vAlign w:val="center"/>
          </w:tcPr>
          <w:p w14:paraId="60E1002E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GATCTCACCTTGGTGGTTG </w:t>
            </w:r>
          </w:p>
        </w:tc>
        <w:tc>
          <w:tcPr>
            <w:tcW w:w="4245" w:type="dxa"/>
            <w:vAlign w:val="center"/>
          </w:tcPr>
          <w:p w14:paraId="32D0CCF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mdh-1 (ola599)</w:t>
            </w:r>
          </w:p>
        </w:tc>
      </w:tr>
      <w:tr w:rsidR="001166F2" w14:paraId="52141793" w14:textId="77777777" w:rsidTr="00060A72">
        <w:trPr>
          <w:trHeight w:val="440"/>
        </w:trPr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 w14:paraId="796AAD9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5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  <w:vAlign w:val="center"/>
          </w:tcPr>
          <w:p w14:paraId="0C92434A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GTTAATCTGAGTGGGTCTCG 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 w14:paraId="622C21A8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x primers to genotype </w:t>
            </w:r>
            <w:r>
              <w:rPr>
                <w:i/>
                <w:iCs/>
                <w:sz w:val="24"/>
                <w:szCs w:val="24"/>
              </w:rPr>
              <w:t>mdh-1 (ola599)</w:t>
            </w:r>
          </w:p>
        </w:tc>
      </w:tr>
      <w:tr w:rsidR="001166F2" w14:paraId="52D772CD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951AB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6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F033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ATAATTCGAAATGGACG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AEC4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pfk-1.1(ola458)</w:t>
            </w:r>
          </w:p>
        </w:tc>
      </w:tr>
      <w:tr w:rsidR="001166F2" w14:paraId="50DC7080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C0AD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17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901A6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CAGAACATGTGTGAG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0F67B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pfk-1.1(ola458)</w:t>
            </w:r>
          </w:p>
        </w:tc>
      </w:tr>
      <w:tr w:rsidR="001166F2" w14:paraId="64399B0D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4B19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8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DFEEC" w14:textId="5587FF94" w:rsidR="001166F2" w:rsidRPr="000819AB" w:rsidRDefault="000819AB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0819AB">
              <w:rPr>
                <w:sz w:val="24"/>
                <w:szCs w:val="24"/>
              </w:rPr>
              <w:t>ATTGTCATAAATTACAGAATTTTGCATAATTCGAACACACATGTTCTGAAAAGTTTTGATGTCTCCATAG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94A07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mology template to generate </w:t>
            </w:r>
            <w:r>
              <w:rPr>
                <w:i/>
                <w:iCs/>
                <w:sz w:val="24"/>
                <w:szCs w:val="24"/>
              </w:rPr>
              <w:t>pfk-1.1(ola458)</w:t>
            </w:r>
          </w:p>
        </w:tc>
      </w:tr>
      <w:tr w:rsidR="001166F2" w14:paraId="710396FA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 w14:paraId="10FE2E8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9</w:t>
            </w:r>
          </w:p>
        </w:tc>
        <w:tc>
          <w:tcPr>
            <w:tcW w:w="4920" w:type="dxa"/>
            <w:tcBorders>
              <w:top w:val="single" w:sz="4" w:space="0" w:color="000000"/>
            </w:tcBorders>
            <w:vAlign w:val="center"/>
          </w:tcPr>
          <w:p w14:paraId="024B1842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ATCTATTAAAAATGACA</w:t>
            </w:r>
          </w:p>
        </w:tc>
        <w:tc>
          <w:tcPr>
            <w:tcW w:w="4245" w:type="dxa"/>
            <w:tcBorders>
              <w:top w:val="single" w:sz="4" w:space="0" w:color="000000"/>
            </w:tcBorders>
            <w:vAlign w:val="center"/>
          </w:tcPr>
          <w:p w14:paraId="15EE4617" w14:textId="569A7FCC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ldh-1(ola514)</w:t>
            </w:r>
          </w:p>
        </w:tc>
      </w:tr>
      <w:tr w:rsidR="001166F2" w14:paraId="2B08A03B" w14:textId="77777777" w:rsidTr="00060A72">
        <w:trPr>
          <w:trHeight w:val="440"/>
        </w:trPr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 w14:paraId="31C3F5A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0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  <w:vAlign w:val="center"/>
          </w:tcPr>
          <w:p w14:paraId="45B2B7E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CGATGACTGAAGGAAAA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 w14:paraId="74458B9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ldh-1(ola514)</w:t>
            </w:r>
          </w:p>
        </w:tc>
      </w:tr>
      <w:tr w:rsidR="001166F2" w14:paraId="377E98A4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7CDD4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0020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TACTCTACTGCAATTGCTGATATCTATTAAAAAACTGTTTATATAGCATACTTCCCCTTGTCACAGA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B83D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mology template to generate </w:t>
            </w:r>
            <w:r>
              <w:rPr>
                <w:i/>
                <w:iCs/>
                <w:sz w:val="24"/>
                <w:szCs w:val="24"/>
              </w:rPr>
              <w:t>ldh-1(ola514)</w:t>
            </w:r>
          </w:p>
        </w:tc>
      </w:tr>
      <w:tr w:rsidR="001166F2" w14:paraId="1807DFC3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29FE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2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C151C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CTGACATCAGATTTTC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2D0F9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gpdh-2(ola518)</w:t>
            </w:r>
          </w:p>
        </w:tc>
      </w:tr>
      <w:tr w:rsidR="001166F2" w14:paraId="5C3CAAB5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0069F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3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ABFE1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ATGCACAAGACTGGA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FE478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gpdh-2(ola518)</w:t>
            </w:r>
          </w:p>
        </w:tc>
      </w:tr>
      <w:tr w:rsidR="001166F2" w14:paraId="141498AB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DB6C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4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A902A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GTTTTCAGAAAAAGTTTCTGACATCAGATTTGATTGGATGCTAAGTGAGTACTAGAAATTATTAT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99638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mology template to generate </w:t>
            </w:r>
            <w:r>
              <w:rPr>
                <w:i/>
                <w:iCs/>
                <w:sz w:val="24"/>
                <w:szCs w:val="24"/>
              </w:rPr>
              <w:t>gpdh-2(ola518)</w:t>
            </w:r>
          </w:p>
        </w:tc>
      </w:tr>
      <w:tr w:rsidR="001166F2" w14:paraId="1C8CF50A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1A60B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5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BF09B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AAAACGCGAAGTGGGG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A207C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mdh-1(ola599)</w:t>
            </w:r>
          </w:p>
        </w:tc>
      </w:tr>
      <w:tr w:rsidR="001166F2" w14:paraId="57988CB8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138C1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6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B1FD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TGGGGAAAATTTAGATG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0C815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mdh-1(ola599)</w:t>
            </w:r>
          </w:p>
        </w:tc>
      </w:tr>
      <w:tr w:rsidR="001166F2" w14:paraId="3C09F8F0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B467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7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9F720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CATTTCTTAGTGTAAATTGCTAAATTTTCAGATAAATTTTCCCCATAAATTATAACGATTTCCCAAC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D7A688E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mology template to generate </w:t>
            </w:r>
            <w:r>
              <w:rPr>
                <w:i/>
                <w:iCs/>
                <w:sz w:val="24"/>
                <w:szCs w:val="24"/>
              </w:rPr>
              <w:t>mdh-1(ola599)</w:t>
            </w:r>
          </w:p>
        </w:tc>
      </w:tr>
      <w:tr w:rsidR="001166F2" w14:paraId="1984E112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FD17F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8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4EBD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GACACTTGGCTTTGGCA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7CCB3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gpd-2/gpd-3(ola532)</w:t>
            </w:r>
          </w:p>
        </w:tc>
      </w:tr>
      <w:tr w:rsidR="001166F2" w14:paraId="1A3D5A21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B348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9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BC3DD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AGAATTTGAAGCGGCTT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5C96E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RNA to generate </w:t>
            </w:r>
            <w:r>
              <w:rPr>
                <w:i/>
                <w:iCs/>
                <w:sz w:val="24"/>
                <w:szCs w:val="24"/>
              </w:rPr>
              <w:t>gpd-2/gpd-3(ola532)</w:t>
            </w:r>
          </w:p>
        </w:tc>
      </w:tr>
      <w:tr w:rsidR="001166F2" w14:paraId="786C58BD" w14:textId="77777777" w:rsidTr="00060A72">
        <w:trPr>
          <w:trHeight w:val="440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75D4F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0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377D1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GAACTGATTGTAGTAGTATCAATTTTCAGCCGCCGCTTCAAATTCTCTAAGTCTGAAATGAATCTG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857C8" w14:textId="77777777" w:rsidR="001166F2" w:rsidRDefault="001166F2" w:rsidP="00060A72">
            <w:pPr>
              <w:widowControl w:val="0"/>
              <w:spacing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mology template to generate </w:t>
            </w:r>
            <w:r>
              <w:rPr>
                <w:i/>
                <w:iCs/>
                <w:sz w:val="24"/>
                <w:szCs w:val="24"/>
              </w:rPr>
              <w:t>gpd-2/gpd-3(ola532)</w:t>
            </w:r>
          </w:p>
        </w:tc>
      </w:tr>
    </w:tbl>
    <w:p w14:paraId="6F9536A1" w14:textId="77777777" w:rsidR="001166F2" w:rsidRDefault="001166F2" w:rsidP="001166F2">
      <w:pPr>
        <w:spacing w:before="240" w:after="240"/>
        <w:jc w:val="both"/>
        <w:rPr>
          <w:sz w:val="24"/>
          <w:szCs w:val="24"/>
        </w:rPr>
      </w:pPr>
    </w:p>
    <w:p w14:paraId="4A5DB4F3" w14:textId="77777777" w:rsidR="001166F2" w:rsidRDefault="001166F2" w:rsidP="001166F2">
      <w:pPr>
        <w:spacing w:before="240" w:after="240"/>
        <w:jc w:val="both"/>
        <w:rPr>
          <w:b/>
          <w:bCs/>
          <w:sz w:val="24"/>
          <w:szCs w:val="24"/>
          <w:u w:val="single"/>
        </w:rPr>
      </w:pPr>
    </w:p>
    <w:p w14:paraId="7E24E8B0" w14:textId="77777777" w:rsidR="004716A3" w:rsidRDefault="004716A3"/>
    <w:sectPr w:rsidR="004716A3" w:rsidSect="001166F2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9A006" w14:textId="77777777" w:rsidR="001637A0" w:rsidRDefault="001637A0">
      <w:pPr>
        <w:spacing w:line="240" w:lineRule="auto"/>
      </w:pPr>
      <w:r>
        <w:separator/>
      </w:r>
    </w:p>
  </w:endnote>
  <w:endnote w:type="continuationSeparator" w:id="0">
    <w:p w14:paraId="7EAC7B80" w14:textId="77777777" w:rsidR="001637A0" w:rsidRDefault="001637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3AEDD" w14:textId="77777777" w:rsidR="001166F2" w:rsidRDefault="001166F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DA3C02" w14:textId="77777777" w:rsidR="001637A0" w:rsidRDefault="001637A0">
      <w:pPr>
        <w:spacing w:line="240" w:lineRule="auto"/>
      </w:pPr>
      <w:r>
        <w:separator/>
      </w:r>
    </w:p>
  </w:footnote>
  <w:footnote w:type="continuationSeparator" w:id="0">
    <w:p w14:paraId="452CB69B" w14:textId="77777777" w:rsidR="001637A0" w:rsidRDefault="001637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F2"/>
    <w:rsid w:val="00053F1E"/>
    <w:rsid w:val="00060A72"/>
    <w:rsid w:val="000819AB"/>
    <w:rsid w:val="000B045B"/>
    <w:rsid w:val="001166F2"/>
    <w:rsid w:val="001637A0"/>
    <w:rsid w:val="0041595A"/>
    <w:rsid w:val="004716A3"/>
    <w:rsid w:val="00605389"/>
    <w:rsid w:val="0078208E"/>
    <w:rsid w:val="00A756D0"/>
    <w:rsid w:val="00E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4E91E"/>
  <w15:chartTrackingRefBased/>
  <w15:docId w15:val="{21E7FEF1-42AB-CE47-9FA0-0394C725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F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6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6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6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6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6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6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6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6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6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6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6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6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6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6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6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6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6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kumar, Snusha</dc:creator>
  <cp:keywords/>
  <dc:description/>
  <cp:lastModifiedBy>Ravikumar, Snusha</cp:lastModifiedBy>
  <cp:revision>2</cp:revision>
  <dcterms:created xsi:type="dcterms:W3CDTF">2026-06-12T19:27:00Z</dcterms:created>
  <dcterms:modified xsi:type="dcterms:W3CDTF">2026-06-16T19:29:00Z</dcterms:modified>
</cp:coreProperties>
</file>